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69A8" w:rsidRDefault="00000000">
      <w:pPr>
        <w:spacing w:before="0" w:after="0" w:line="480" w:lineRule="auto"/>
        <w:rPr>
          <w:rFonts w:ascii="Arial" w:eastAsia="宋体" w:hAnsi="Arial" w:cs="Arial"/>
          <w:b/>
          <w:kern w:val="2"/>
          <w:szCs w:val="24"/>
          <w:lang w:eastAsia="zh-CN"/>
        </w:rPr>
      </w:pPr>
      <w:r>
        <w:rPr>
          <w:rFonts w:ascii="Arial" w:eastAsia="宋体" w:hAnsi="Arial" w:cs="Arial" w:hint="eastAsia"/>
          <w:b/>
          <w:kern w:val="2"/>
          <w:szCs w:val="24"/>
          <w:lang w:eastAsia="zh-CN"/>
        </w:rPr>
        <w:t>Table</w:t>
      </w:r>
      <w:r>
        <w:rPr>
          <w:rFonts w:ascii="Arial" w:eastAsia="宋体" w:hAnsi="Arial" w:cs="Arial"/>
          <w:b/>
          <w:kern w:val="2"/>
          <w:szCs w:val="24"/>
          <w:lang w:eastAsia="zh-CN"/>
        </w:rPr>
        <w:t xml:space="preserve"> S2. </w:t>
      </w:r>
      <w:r w:rsidR="002334B5" w:rsidRPr="002334B5">
        <w:rPr>
          <w:rFonts w:ascii="Arial" w:eastAsia="宋体" w:hAnsi="Arial" w:cs="Arial"/>
          <w:b/>
          <w:kern w:val="2"/>
          <w:szCs w:val="24"/>
          <w:lang w:eastAsia="zh-CN"/>
        </w:rPr>
        <w:t>Comparison of baseline clinical characteristic</w:t>
      </w:r>
      <w:r w:rsidR="003370DE">
        <w:rPr>
          <w:rFonts w:ascii="Arial" w:eastAsia="宋体" w:hAnsi="Arial" w:cs="Arial"/>
          <w:b/>
          <w:kern w:val="2"/>
          <w:szCs w:val="24"/>
          <w:lang w:eastAsia="zh-CN"/>
        </w:rPr>
        <w:t>s</w:t>
      </w:r>
      <w:r w:rsidR="002334B5" w:rsidRPr="002334B5">
        <w:rPr>
          <w:rFonts w:ascii="Arial" w:eastAsia="宋体" w:hAnsi="Arial" w:cs="Arial"/>
          <w:b/>
          <w:kern w:val="2"/>
          <w:szCs w:val="24"/>
          <w:lang w:eastAsia="zh-CN"/>
        </w:rPr>
        <w:t xml:space="preserve"> between landmark/preadjuvant ctDNA-negative patients with different treatments</w:t>
      </w:r>
      <w:r>
        <w:rPr>
          <w:rFonts w:ascii="Arial" w:eastAsia="宋体" w:hAnsi="Arial" w:cs="Arial"/>
          <w:b/>
          <w:kern w:val="2"/>
          <w:szCs w:val="24"/>
          <w:lang w:eastAsia="zh-CN"/>
        </w:rPr>
        <w:t>.</w:t>
      </w:r>
    </w:p>
    <w:tbl>
      <w:tblPr>
        <w:tblW w:w="12520" w:type="dxa"/>
        <w:tblLook w:val="04A0" w:firstRow="1" w:lastRow="0" w:firstColumn="1" w:lastColumn="0" w:noHBand="0" w:noVBand="1"/>
      </w:tblPr>
      <w:tblGrid>
        <w:gridCol w:w="2560"/>
        <w:gridCol w:w="1560"/>
        <w:gridCol w:w="1560"/>
        <w:gridCol w:w="1560"/>
        <w:gridCol w:w="1860"/>
        <w:gridCol w:w="1860"/>
        <w:gridCol w:w="1560"/>
      </w:tblGrid>
      <w:tr w:rsidR="00FA69A8">
        <w:trPr>
          <w:trHeight w:val="330"/>
        </w:trPr>
        <w:tc>
          <w:tcPr>
            <w:tcW w:w="25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996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Landmark/preadjuvant negative ctDNA</w:t>
            </w:r>
          </w:p>
        </w:tc>
      </w:tr>
      <w:tr w:rsidR="00FA69A8">
        <w:trPr>
          <w:trHeight w:val="615"/>
        </w:trPr>
        <w:tc>
          <w:tcPr>
            <w:tcW w:w="25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FA69A8" w:rsidRDefault="00FA69A8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No therapy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= 3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Chemo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= 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TKI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= 2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No therapy vs. Chemo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val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No therapy vs. TKI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va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Chemo vs. TKI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val)</w:t>
            </w:r>
          </w:p>
        </w:tc>
      </w:tr>
      <w:tr w:rsidR="00FA69A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Age,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9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7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72 </w:t>
            </w:r>
          </w:p>
        </w:tc>
      </w:tr>
      <w:tr w:rsidR="00FA69A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59.4 (1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59.6 (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58.5 (12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9A8" w:rsidRDefault="00FA69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9A8" w:rsidRDefault="00FA69A8">
            <w:pPr>
              <w:spacing w:before="0" w:after="0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9A8" w:rsidRDefault="00FA69A8">
            <w:pPr>
              <w:spacing w:before="0" w:after="0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A69A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Me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59 (35-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59 (45-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60.5 (35-7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A69A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Gender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1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35 </w:t>
            </w:r>
          </w:p>
        </w:tc>
      </w:tr>
      <w:tr w:rsidR="00FA69A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5 (3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4 (6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9 (45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A69A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23 (6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8 (3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1 (55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A69A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Smoking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2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33 </w:t>
            </w:r>
          </w:p>
        </w:tc>
      </w:tr>
      <w:tr w:rsidR="00FA69A8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9 (2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9 (4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5 (25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A69A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26 (6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2 (5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4 (7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A69A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3 (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 (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 (5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A69A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Tumor stage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00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0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76 </w:t>
            </w:r>
          </w:p>
        </w:tc>
      </w:tr>
      <w:tr w:rsidR="00FA69A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31 (8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0 (4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8 (4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A69A8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II-I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7 (1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2 (5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2 (6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A69A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Histology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1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02 </w:t>
            </w:r>
          </w:p>
        </w:tc>
      </w:tr>
      <w:tr w:rsidR="00FA69A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34 (8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6 (7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20 (1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9A8" w:rsidRDefault="00FA69A8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A69A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Non-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4 (10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6 (27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A69A8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</w:tbl>
    <w:p w:rsidR="00FA69A8" w:rsidRDefault="00000000">
      <w:pPr>
        <w:spacing w:before="0" w:after="0"/>
        <w:rPr>
          <w:rFonts w:ascii="Arial" w:eastAsia="Times New Roman" w:hAnsi="Arial" w:cs="Arial"/>
          <w:szCs w:val="24"/>
        </w:rPr>
      </w:pPr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 xml:space="preserve">Abbreviation: Chemo, chemotherapy; TKI, tyrosine kinase inhibitor; </w:t>
      </w:r>
      <w:r>
        <w:rPr>
          <w:rFonts w:ascii="Arial" w:eastAsia="宋体" w:hAnsi="Arial" w:cs="Arial"/>
          <w:bCs/>
          <w:i/>
          <w:iCs/>
          <w:kern w:val="2"/>
          <w:sz w:val="21"/>
          <w:szCs w:val="21"/>
          <w:lang w:eastAsia="zh-CN"/>
        </w:rPr>
        <w:t>P</w:t>
      </w:r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 xml:space="preserve">val, </w:t>
      </w:r>
      <w:r>
        <w:rPr>
          <w:rFonts w:ascii="Arial" w:eastAsia="宋体" w:hAnsi="Arial" w:cs="Arial"/>
          <w:bCs/>
          <w:i/>
          <w:iCs/>
          <w:kern w:val="2"/>
          <w:sz w:val="21"/>
          <w:szCs w:val="21"/>
          <w:lang w:eastAsia="zh-CN"/>
        </w:rPr>
        <w:t>P</w:t>
      </w:r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 xml:space="preserve"> value.</w:t>
      </w:r>
    </w:p>
    <w:sectPr w:rsidR="00FA69A8"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D307F" w:rsidRDefault="00ED307F">
      <w:pPr>
        <w:spacing w:before="0" w:after="0"/>
      </w:pPr>
      <w:r>
        <w:separator/>
      </w:r>
    </w:p>
  </w:endnote>
  <w:endnote w:type="continuationSeparator" w:id="0">
    <w:p w:rsidR="00ED307F" w:rsidRDefault="00ED30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A69A8" w:rsidRDefault="0000000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A69A8" w:rsidRDefault="00FA69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A69A8" w:rsidRDefault="0000000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A69A8" w:rsidRDefault="00FA69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D307F" w:rsidRDefault="00ED307F">
      <w:pPr>
        <w:spacing w:before="0" w:after="0"/>
      </w:pPr>
      <w:r>
        <w:separator/>
      </w:r>
    </w:p>
  </w:footnote>
  <w:footnote w:type="continuationSeparator" w:id="0">
    <w:p w:rsidR="00ED307F" w:rsidRDefault="00ED307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A69A8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03504463">
    <w:abstractNumId w:val="0"/>
  </w:num>
  <w:num w:numId="2" w16cid:durableId="13286296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JkNmJiODU1NzA1YWVjNGUwNTk3ZDA3NTIxZGRlMDUifQ=="/>
  </w:docVars>
  <w:rsids>
    <w:rsidRoot w:val="00172A27"/>
    <w:rsid w:val="00000C5F"/>
    <w:rsid w:val="0001436A"/>
    <w:rsid w:val="000172F9"/>
    <w:rsid w:val="000226E3"/>
    <w:rsid w:val="00025589"/>
    <w:rsid w:val="00034304"/>
    <w:rsid w:val="00035434"/>
    <w:rsid w:val="00052A14"/>
    <w:rsid w:val="00077D53"/>
    <w:rsid w:val="000846FF"/>
    <w:rsid w:val="00087950"/>
    <w:rsid w:val="000B5242"/>
    <w:rsid w:val="000F008B"/>
    <w:rsid w:val="00104F7D"/>
    <w:rsid w:val="00105FD9"/>
    <w:rsid w:val="00117666"/>
    <w:rsid w:val="00120044"/>
    <w:rsid w:val="001549D3"/>
    <w:rsid w:val="00160065"/>
    <w:rsid w:val="001602B5"/>
    <w:rsid w:val="00172A27"/>
    <w:rsid w:val="001740BC"/>
    <w:rsid w:val="00177D84"/>
    <w:rsid w:val="00183385"/>
    <w:rsid w:val="00191BF0"/>
    <w:rsid w:val="00192016"/>
    <w:rsid w:val="00192534"/>
    <w:rsid w:val="001A4196"/>
    <w:rsid w:val="001E26EA"/>
    <w:rsid w:val="001E52CE"/>
    <w:rsid w:val="00206EE1"/>
    <w:rsid w:val="00211F11"/>
    <w:rsid w:val="00215E11"/>
    <w:rsid w:val="002275BE"/>
    <w:rsid w:val="002330EB"/>
    <w:rsid w:val="002334B5"/>
    <w:rsid w:val="0024291B"/>
    <w:rsid w:val="00260ECF"/>
    <w:rsid w:val="00267D18"/>
    <w:rsid w:val="00274347"/>
    <w:rsid w:val="002868E2"/>
    <w:rsid w:val="002869C3"/>
    <w:rsid w:val="002936E4"/>
    <w:rsid w:val="002B4A57"/>
    <w:rsid w:val="002C74CA"/>
    <w:rsid w:val="003123F4"/>
    <w:rsid w:val="003270E1"/>
    <w:rsid w:val="003370DE"/>
    <w:rsid w:val="003544FB"/>
    <w:rsid w:val="00364957"/>
    <w:rsid w:val="00386449"/>
    <w:rsid w:val="00393FBE"/>
    <w:rsid w:val="003B343A"/>
    <w:rsid w:val="003B7828"/>
    <w:rsid w:val="003D2F2D"/>
    <w:rsid w:val="003E4785"/>
    <w:rsid w:val="003F7F17"/>
    <w:rsid w:val="00401590"/>
    <w:rsid w:val="00414F7E"/>
    <w:rsid w:val="00447801"/>
    <w:rsid w:val="00452E9C"/>
    <w:rsid w:val="0047116F"/>
    <w:rsid w:val="004735C8"/>
    <w:rsid w:val="004947A6"/>
    <w:rsid w:val="004961E6"/>
    <w:rsid w:val="004961FF"/>
    <w:rsid w:val="004B1D54"/>
    <w:rsid w:val="004C2832"/>
    <w:rsid w:val="004F3408"/>
    <w:rsid w:val="00506271"/>
    <w:rsid w:val="00517A89"/>
    <w:rsid w:val="00520C32"/>
    <w:rsid w:val="00522880"/>
    <w:rsid w:val="005250F2"/>
    <w:rsid w:val="00526183"/>
    <w:rsid w:val="00541908"/>
    <w:rsid w:val="005567D3"/>
    <w:rsid w:val="005644AC"/>
    <w:rsid w:val="00580893"/>
    <w:rsid w:val="00593EEA"/>
    <w:rsid w:val="005A5EEE"/>
    <w:rsid w:val="00634C48"/>
    <w:rsid w:val="006359F7"/>
    <w:rsid w:val="00636391"/>
    <w:rsid w:val="006375C7"/>
    <w:rsid w:val="0064278E"/>
    <w:rsid w:val="00654E8F"/>
    <w:rsid w:val="00660D05"/>
    <w:rsid w:val="00660E62"/>
    <w:rsid w:val="006820B1"/>
    <w:rsid w:val="006A5E38"/>
    <w:rsid w:val="006B7D14"/>
    <w:rsid w:val="006D2173"/>
    <w:rsid w:val="006E37C8"/>
    <w:rsid w:val="00701727"/>
    <w:rsid w:val="0070566C"/>
    <w:rsid w:val="00714C50"/>
    <w:rsid w:val="00725A7D"/>
    <w:rsid w:val="0074252F"/>
    <w:rsid w:val="007501BE"/>
    <w:rsid w:val="0076588B"/>
    <w:rsid w:val="00782C8B"/>
    <w:rsid w:val="007838A0"/>
    <w:rsid w:val="00790BB3"/>
    <w:rsid w:val="00794074"/>
    <w:rsid w:val="007A5D1E"/>
    <w:rsid w:val="007C206C"/>
    <w:rsid w:val="007C5B85"/>
    <w:rsid w:val="007C7C9D"/>
    <w:rsid w:val="007D69C1"/>
    <w:rsid w:val="00814A52"/>
    <w:rsid w:val="00817DD6"/>
    <w:rsid w:val="0083759F"/>
    <w:rsid w:val="00845FEB"/>
    <w:rsid w:val="0088246E"/>
    <w:rsid w:val="00885156"/>
    <w:rsid w:val="00893EB8"/>
    <w:rsid w:val="008A20EB"/>
    <w:rsid w:val="008C42DF"/>
    <w:rsid w:val="008E783E"/>
    <w:rsid w:val="008F1E94"/>
    <w:rsid w:val="009151AA"/>
    <w:rsid w:val="00922DF8"/>
    <w:rsid w:val="00926C67"/>
    <w:rsid w:val="0093429D"/>
    <w:rsid w:val="00943573"/>
    <w:rsid w:val="00950F0A"/>
    <w:rsid w:val="0095104E"/>
    <w:rsid w:val="00964134"/>
    <w:rsid w:val="00970F7D"/>
    <w:rsid w:val="00994A3D"/>
    <w:rsid w:val="009C054A"/>
    <w:rsid w:val="009C2B12"/>
    <w:rsid w:val="00A174D9"/>
    <w:rsid w:val="00A704AC"/>
    <w:rsid w:val="00AA4D24"/>
    <w:rsid w:val="00AB6715"/>
    <w:rsid w:val="00AC3869"/>
    <w:rsid w:val="00AC7580"/>
    <w:rsid w:val="00AD2D27"/>
    <w:rsid w:val="00AE25EA"/>
    <w:rsid w:val="00B1671E"/>
    <w:rsid w:val="00B25EB8"/>
    <w:rsid w:val="00B37F4D"/>
    <w:rsid w:val="00B43E6E"/>
    <w:rsid w:val="00B96C77"/>
    <w:rsid w:val="00BC2460"/>
    <w:rsid w:val="00BD45C2"/>
    <w:rsid w:val="00BF432D"/>
    <w:rsid w:val="00C04A0D"/>
    <w:rsid w:val="00C5233F"/>
    <w:rsid w:val="00C52A7B"/>
    <w:rsid w:val="00C56AAE"/>
    <w:rsid w:val="00C56BAF"/>
    <w:rsid w:val="00C679AA"/>
    <w:rsid w:val="00C75972"/>
    <w:rsid w:val="00C77EE9"/>
    <w:rsid w:val="00C80CAE"/>
    <w:rsid w:val="00CD066B"/>
    <w:rsid w:val="00CE47EB"/>
    <w:rsid w:val="00CE4FEE"/>
    <w:rsid w:val="00CF76B7"/>
    <w:rsid w:val="00D0109B"/>
    <w:rsid w:val="00D060CF"/>
    <w:rsid w:val="00D06B2F"/>
    <w:rsid w:val="00D1540C"/>
    <w:rsid w:val="00D15E64"/>
    <w:rsid w:val="00D165C4"/>
    <w:rsid w:val="00D2060E"/>
    <w:rsid w:val="00D343BA"/>
    <w:rsid w:val="00D445A0"/>
    <w:rsid w:val="00DA16A8"/>
    <w:rsid w:val="00DB59C3"/>
    <w:rsid w:val="00DC259A"/>
    <w:rsid w:val="00DC7EC2"/>
    <w:rsid w:val="00DE1B4A"/>
    <w:rsid w:val="00DE23E8"/>
    <w:rsid w:val="00E10D66"/>
    <w:rsid w:val="00E30F68"/>
    <w:rsid w:val="00E52377"/>
    <w:rsid w:val="00E537AD"/>
    <w:rsid w:val="00E613D7"/>
    <w:rsid w:val="00E64E17"/>
    <w:rsid w:val="00E866C9"/>
    <w:rsid w:val="00E92DBA"/>
    <w:rsid w:val="00E97122"/>
    <w:rsid w:val="00EA3D3C"/>
    <w:rsid w:val="00EC090A"/>
    <w:rsid w:val="00ED20B5"/>
    <w:rsid w:val="00ED307F"/>
    <w:rsid w:val="00F0015C"/>
    <w:rsid w:val="00F37872"/>
    <w:rsid w:val="00F46900"/>
    <w:rsid w:val="00F61D89"/>
    <w:rsid w:val="00F753EF"/>
    <w:rsid w:val="00F86777"/>
    <w:rsid w:val="00F94F91"/>
    <w:rsid w:val="00FA69A8"/>
    <w:rsid w:val="00FA7D2C"/>
    <w:rsid w:val="00FF5968"/>
    <w:rsid w:val="06041B44"/>
    <w:rsid w:val="06B94326"/>
    <w:rsid w:val="071E03B9"/>
    <w:rsid w:val="082E68F1"/>
    <w:rsid w:val="0C0477A1"/>
    <w:rsid w:val="0C3326F6"/>
    <w:rsid w:val="0E3620CC"/>
    <w:rsid w:val="0E611FF0"/>
    <w:rsid w:val="1153661F"/>
    <w:rsid w:val="15263127"/>
    <w:rsid w:val="15632C34"/>
    <w:rsid w:val="15CB6525"/>
    <w:rsid w:val="1A063091"/>
    <w:rsid w:val="1AD469A4"/>
    <w:rsid w:val="1D6D1ED1"/>
    <w:rsid w:val="225D1AA1"/>
    <w:rsid w:val="2AC7312D"/>
    <w:rsid w:val="2BD558B9"/>
    <w:rsid w:val="2D1D7B11"/>
    <w:rsid w:val="32C75788"/>
    <w:rsid w:val="35532B3D"/>
    <w:rsid w:val="363613A2"/>
    <w:rsid w:val="38B46B36"/>
    <w:rsid w:val="3A1741D7"/>
    <w:rsid w:val="3B18427E"/>
    <w:rsid w:val="3D184244"/>
    <w:rsid w:val="3F442E0E"/>
    <w:rsid w:val="421003C6"/>
    <w:rsid w:val="43E75C22"/>
    <w:rsid w:val="45397931"/>
    <w:rsid w:val="472A6B0F"/>
    <w:rsid w:val="48651163"/>
    <w:rsid w:val="48DD2FAF"/>
    <w:rsid w:val="4DA668C2"/>
    <w:rsid w:val="512A1CD4"/>
    <w:rsid w:val="513D50B5"/>
    <w:rsid w:val="519D207E"/>
    <w:rsid w:val="5CB2260C"/>
    <w:rsid w:val="5CB74BB9"/>
    <w:rsid w:val="5E05518A"/>
    <w:rsid w:val="5E6B53CF"/>
    <w:rsid w:val="6460189D"/>
    <w:rsid w:val="66E3364A"/>
    <w:rsid w:val="68E96886"/>
    <w:rsid w:val="6ACF31AB"/>
    <w:rsid w:val="6CCB5899"/>
    <w:rsid w:val="6E562180"/>
    <w:rsid w:val="6E6966CE"/>
    <w:rsid w:val="6E9A527D"/>
    <w:rsid w:val="6F0357BE"/>
    <w:rsid w:val="70885943"/>
    <w:rsid w:val="71F82B9D"/>
    <w:rsid w:val="75F126B1"/>
    <w:rsid w:val="793461A2"/>
    <w:rsid w:val="796055BB"/>
    <w:rsid w:val="7A0D5B55"/>
    <w:rsid w:val="7BC10F7A"/>
    <w:rsid w:val="7C3A5354"/>
    <w:rsid w:val="7FFB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E9B0AF"/>
  <w15:docId w15:val="{685800EF-F485-44A8-9420-ABB9829AC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link w:val="af5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Title"/>
    <w:basedOn w:val="a0"/>
    <w:next w:val="a0"/>
    <w:link w:val="af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8">
    <w:name w:val="annotation subject"/>
    <w:basedOn w:val="a6"/>
    <w:next w:val="a6"/>
    <w:link w:val="af9"/>
    <w:uiPriority w:val="99"/>
    <w:semiHidden/>
    <w:unhideWhenUsed/>
    <w:qFormat/>
    <w:rPr>
      <w:b/>
      <w:bCs/>
    </w:rPr>
  </w:style>
  <w:style w:type="table" w:styleId="afa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c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d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e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uiPriority w:val="99"/>
    <w:semiHidden/>
    <w:unhideWhenUsed/>
    <w:qFormat/>
  </w:style>
  <w:style w:type="character" w:styleId="aff0">
    <w:name w:val="Hyperlink"/>
    <w:basedOn w:val="a1"/>
    <w:uiPriority w:val="99"/>
    <w:unhideWhenUsed/>
    <w:qFormat/>
    <w:rPr>
      <w:color w:val="0000FF"/>
      <w:u w:val="single"/>
    </w:rPr>
  </w:style>
  <w:style w:type="character" w:styleId="af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2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9">
    <w:name w:val="批注主题 字符"/>
    <w:basedOn w:val="a7"/>
    <w:link w:val="af8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Quote"/>
    <w:basedOn w:val="a0"/>
    <w:next w:val="a0"/>
    <w:link w:val="aff4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7">
    <w:name w:val="标题 字符"/>
    <w:basedOn w:val="a1"/>
    <w:link w:val="af6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6"/>
    <w:next w:val="af6"/>
    <w:qFormat/>
    <w:pPr>
      <w:spacing w:after="120"/>
    </w:pPr>
    <w:rPr>
      <w:i/>
    </w:rPr>
  </w:style>
  <w:style w:type="character" w:customStyle="1" w:styleId="af5">
    <w:name w:val="普通(网站) 字符"/>
    <w:basedOn w:val="a1"/>
    <w:link w:val="af4"/>
    <w:qFormat/>
    <w:rPr>
      <w:rFonts w:ascii="Calibri" w:eastAsia="宋体" w:hAnsi="Calibri" w:cs="Calibri" w:hint="default"/>
      <w:sz w:val="24"/>
      <w:szCs w:val="24"/>
    </w:rPr>
  </w:style>
  <w:style w:type="paragraph" w:customStyle="1" w:styleId="EndNoteBibliography">
    <w:name w:val="EndNote Bibliography"/>
    <w:link w:val="EndNoteBibliography0"/>
    <w:qFormat/>
    <w:pPr>
      <w:jc w:val="both"/>
    </w:pPr>
    <w:rPr>
      <w:rFonts w:asciiTheme="minorHAnsi" w:eastAsiaTheme="minorEastAsia" w:hAnsiTheme="minorHAnsi" w:cstheme="minorBidi"/>
      <w:kern w:val="2"/>
      <w:szCs w:val="24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Theme="minorHAnsi" w:eastAsiaTheme="minorEastAsia" w:hAnsiTheme="minorHAnsi" w:cstheme="minorBid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B06036-209D-474B-9D71-2ECE0EE05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neplus</cp:lastModifiedBy>
  <cp:revision>105</cp:revision>
  <cp:lastPrinted>2022-08-29T08:26:00Z</cp:lastPrinted>
  <dcterms:created xsi:type="dcterms:W3CDTF">2018-11-23T08:58:00Z</dcterms:created>
  <dcterms:modified xsi:type="dcterms:W3CDTF">2023-01-2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CE731CC78714D27AC36204ED7849A27</vt:lpwstr>
  </property>
</Properties>
</file>